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</w:t>
      </w:r>
      <w:r>
        <w:rPr>
          <w:rFonts w:cs="Times New Roman" w:ascii="Times New Roman" w:hAnsi="Times New Roman"/>
          <w:b/>
          <w:sz w:val="22"/>
          <w:szCs w:val="22"/>
        </w:rPr>
        <w:t xml:space="preserve">15 </w:t>
      </w:r>
      <w:r>
        <w:rPr>
          <w:rFonts w:cs="Times New Roman" w:ascii="Times New Roman" w:hAnsi="Times New Roman"/>
          <w:sz w:val="22"/>
          <w:szCs w:val="22"/>
        </w:rPr>
        <w:t>Two-pollutant models of associations between exposure to air pollution and percentage changes (25h post-pre) in platelet counts (outdoor sites).</w:t>
      </w:r>
    </w:p>
    <w:tbl>
      <w:tblPr>
        <w:tblW w:w="13160" w:type="dxa"/>
        <w:jc w:val="left"/>
        <w:tblInd w:w="16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46"/>
        <w:gridCol w:w="447"/>
        <w:gridCol w:w="487"/>
        <w:gridCol w:w="487"/>
        <w:gridCol w:w="487"/>
        <w:gridCol w:w="444"/>
        <w:gridCol w:w="444"/>
        <w:gridCol w:w="444"/>
        <w:gridCol w:w="444"/>
        <w:gridCol w:w="444"/>
        <w:gridCol w:w="444"/>
        <w:gridCol w:w="487"/>
        <w:gridCol w:w="476"/>
        <w:gridCol w:w="497"/>
        <w:gridCol w:w="490"/>
        <w:gridCol w:w="474"/>
        <w:gridCol w:w="467"/>
        <w:gridCol w:w="444"/>
        <w:gridCol w:w="444"/>
        <w:gridCol w:w="444"/>
        <w:gridCol w:w="487"/>
        <w:gridCol w:w="444"/>
        <w:gridCol w:w="444"/>
        <w:gridCol w:w="444"/>
        <w:gridCol w:w="468"/>
        <w:gridCol w:w="444"/>
        <w:gridCol w:w="444"/>
        <w:gridCol w:w="444"/>
      </w:tblGrid>
      <w:tr>
        <w:trPr/>
        <w:tc>
          <w:tcPr>
            <w:tcW w:w="7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4"/>
                <w:szCs w:val="14"/>
                <w:lang w:val="en-GB" w:eastAsia="en-GB"/>
              </w:rPr>
              <w:t>IQR</w:t>
            </w:r>
          </w:p>
        </w:tc>
        <w:tc>
          <w:tcPr>
            <w:tcW w:w="11967" w:type="dxa"/>
            <w:gridSpan w:val="2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  <w:t>A D J U S T M E N T   P O L L U T A N T 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val="en-GB"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N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Abs.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F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C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F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C)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tot)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sol)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tot)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sol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tot)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sol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tot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sol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nd.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GSH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TOTAL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X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3.50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68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6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6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2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3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3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3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3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5*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6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2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67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66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7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7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2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5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1.5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3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2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67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6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8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9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9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8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9*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0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69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3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2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6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val="en-GB"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0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2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5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7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3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1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9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8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5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4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33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N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,90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2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5.54**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3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5.69**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3.38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9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Absorbance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4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3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1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8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3.0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5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4.47**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5.41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5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6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4.3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9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6.02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8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8.96**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6.74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1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8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8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2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2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3.90*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3.99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7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8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6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7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8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1**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1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1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0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2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2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4*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6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6**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5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95.1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4.35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7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3.27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5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0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5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80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5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7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5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8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4</w:t>
            </w:r>
          </w:p>
        </w:tc>
        <w:tc>
          <w:tcPr>
            <w:tcW w:w="4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92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49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8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0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6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7.9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6.86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4.22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7.95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3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4.1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58</w:t>
            </w:r>
          </w:p>
        </w:tc>
        <w:tc>
          <w:tcPr>
            <w:tcW w:w="4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4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8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9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6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3.45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4.86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5.26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2.9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6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2.02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9</w:t>
            </w:r>
          </w:p>
        </w:tc>
        <w:tc>
          <w:tcPr>
            <w:tcW w:w="49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9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3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6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2.47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5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4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7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7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7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77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3</w:t>
            </w:r>
          </w:p>
        </w:tc>
        <w:tc>
          <w:tcPr>
            <w:tcW w:w="46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4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tot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0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5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1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3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0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sol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9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8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9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7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6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ndotoxin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.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2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7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2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3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6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4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0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9*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1**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9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18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8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6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1.06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0.84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9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6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2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3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9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9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9.08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1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6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0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GSH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5.5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6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9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9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14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09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TOTAL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8.7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7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4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5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2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3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1</w:t>
            </w:r>
          </w:p>
        </w:tc>
        <w:tc>
          <w:tcPr>
            <w:tcW w:w="46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9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9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7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9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9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66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5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0.8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0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2.2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6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15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41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0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7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0.5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43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35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02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6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5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68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28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1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07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8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01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80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4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1.39</w:t>
            </w:r>
          </w:p>
        </w:tc>
      </w:tr>
      <w:tr>
        <w:trPr/>
        <w:tc>
          <w:tcPr>
            <w:tcW w:w="746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X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8.05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66*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57*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77*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37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9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0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97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46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09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73*</w:t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7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29**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2.78**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34*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19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1.2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47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49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46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58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50*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63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05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val="en-GB" w:eastAsia="en-GB"/>
              </w:rPr>
              <w:t>-2.54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val="en-GB" w:eastAsia="en-GB"/>
              </w:rPr>
              <w:t>-1.46*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>For explanation see Table S9</w:t>
      </w:r>
      <w:r>
        <w:rPr>
          <w:rFonts w:cs="Times New Roman" w:ascii="Times New Roman" w:hAnsi="Times New Roman"/>
          <w:szCs w:val="20"/>
          <w:lang w:val="en-GB"/>
        </w:rPr>
        <w:t>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6:46:00Z</dcterms:modified>
  <cp:revision>89</cp:revision>
  <dc:subject/>
  <dc:title>eAppendix</dc:title>
</cp:coreProperties>
</file>